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1 Table. Primers for cDNA cloning and real time quantitative PCR.</w:t>
      </w:r>
    </w:p>
    <w:bookmarkEnd w:id="0"/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4"/>
        <w:tblW w:w="8215" w:type="dxa"/>
        <w:jc w:val="center"/>
        <w:tblInd w:w="154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666"/>
        <w:gridCol w:w="1347"/>
        <w:gridCol w:w="4071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Gene</w:t>
            </w:r>
          </w:p>
        </w:tc>
        <w:tc>
          <w:tcPr>
            <w:tcW w:w="1666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Method</w:t>
            </w:r>
          </w:p>
        </w:tc>
        <w:tc>
          <w:tcPr>
            <w:tcW w:w="134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rimer name</w:t>
            </w:r>
          </w:p>
        </w:tc>
        <w:tc>
          <w:tcPr>
            <w:tcW w:w="4071" w:type="dxa"/>
            <w:tcBorders>
              <w:bottom w:val="single" w:color="auto" w:sz="6" w:space="0"/>
            </w:tcBorders>
            <w:vAlign w:val="center"/>
          </w:tcPr>
          <w:p>
            <w:pPr>
              <w:ind w:left="210" w:hanging="220" w:hanging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rimer sequence (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→ 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p10</w:t>
            </w:r>
          </w:p>
        </w:tc>
        <w:tc>
          <w:tcPr>
            <w:tcW w:w="1666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MF</w:t>
            </w:r>
          </w:p>
        </w:tc>
        <w:tc>
          <w:tcPr>
            <w:tcW w:w="407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CAGTGCAATTC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M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TATTCCTCCAACTT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TGCTGCCGCTGTTG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AAGGTTGGCGATGTAGT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CAACAGCGGCAGCAG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10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CAGCTTCTGCCCTTTG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10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TCCAAAGGGCAGA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10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ACACTACATCGCCAA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p21.6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M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ATACAACAGTGCGTC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M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CACAGGTAGCGATA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GTCTACAGGGAATACAA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AGGCACGAATCCCGAG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CGTGGTTCTGCGGGC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21.6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TCGGGATTCGTGCCT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21.6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GGTTGGATGGCC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21.6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TATTCCCTGTAGACGGA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p60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M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TAGGTAACTCGGTAACAA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M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TGTGAGATTTGGAGC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M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TTGGAGCAGAAGTTA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M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AGCCTTTCGGTTG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TAGGTGGAAGCAGCG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TTGCTTACAAATCGC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ACAAGTGGTTTACGCTGAG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60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CCTTAGGACCCATAGTCA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60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ATCCCTGCTCTTGAACT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60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AGCCTTTCGGTTG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p70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M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GTACTCGTCCTTCTCGGC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M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CGCAAACCTTCACGACC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M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GTCATCACAGTA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M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CCCGTCCATCAAAC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AACATCCGCATCAC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ATCACCAACGACAA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CCCAAGTCGAAGAT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70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ATGATTCTGAGTACGTTG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70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ACAACACCTTAGCCG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70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CTGTCCACATCCT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c70-3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M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ACCGTGCCCGCTT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M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ACGATGTCTGTCAGTTCT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CCGCCTCCGAC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CAGGTCTACGAGGGT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R1</w:t>
            </w:r>
          </w:p>
        </w:tc>
        <w:tc>
          <w:tcPr>
            <w:tcW w:w="40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AGCGATGGCAGCGGCAG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c70-3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TCGGAGGCGGTG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c70-3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AAGACAGGCCACTAAA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c70-3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CAAATCGAAGACAAG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chsp90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M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CTGCCGAAGAGGTTG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M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TAGCGGTCCAGCCATA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F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GAAGACAGCAGCA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F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GGAGTTGCCTTTG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’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CE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R1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TCAATGATGGTGAGGG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sp90R2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Autospacing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TGTTTACCAGGTCGG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90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TCAACCCAGACCAT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hsp90R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ATCAAGAGTGAAGC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2"/>
                <w:szCs w:val="22"/>
                <w:lang w:val="en-US" w:eastAsia="zh-CN"/>
              </w:rPr>
              <w:t>gadph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al-time qPCR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2"/>
                <w:szCs w:val="22"/>
                <w:lang w:val="en-US" w:eastAsia="zh-CN"/>
              </w:rPr>
              <w:t>gadphF</w:t>
            </w:r>
          </w:p>
        </w:tc>
        <w:tc>
          <w:tcPr>
            <w:tcW w:w="40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ACGCAACACTCCCA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66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34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2"/>
                <w:szCs w:val="22"/>
                <w:lang w:val="en-US" w:eastAsia="zh-CN"/>
              </w:rPr>
              <w:t>gadphR</w:t>
            </w:r>
          </w:p>
        </w:tc>
        <w:tc>
          <w:tcPr>
            <w:tcW w:w="407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GTGTCATCGACCTCATC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50505D"/>
    <w:rsid w:val="5D50505D"/>
    <w:rsid w:val="67E37F0A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6:45:00Z</dcterms:created>
  <dc:creator>Administrator</dc:creator>
  <cp:lastModifiedBy>Administrator</cp:lastModifiedBy>
  <dcterms:modified xsi:type="dcterms:W3CDTF">2018-06-28T18:0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